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ECF" w:rsidRPr="00373ECF" w:rsidRDefault="00373ECF" w:rsidP="00373ECF">
      <w:pPr>
        <w:rPr>
          <w:rFonts w:ascii="Arial" w:hAnsi="Arial" w:cs="Arial"/>
        </w:rPr>
      </w:pPr>
      <w:r w:rsidRPr="00C12649">
        <w:rPr>
          <w:rFonts w:ascii="Arial" w:hAnsi="Arial" w:cs="Arial"/>
          <w:b/>
        </w:rPr>
        <w:t xml:space="preserve">Table </w:t>
      </w:r>
      <w:r w:rsidR="008D14E8">
        <w:rPr>
          <w:rFonts w:ascii="Arial" w:hAnsi="Arial" w:cs="Arial"/>
          <w:b/>
        </w:rPr>
        <w:t>S</w:t>
      </w:r>
      <w:r w:rsidRPr="00C12649">
        <w:rPr>
          <w:rFonts w:ascii="Arial" w:hAnsi="Arial" w:cs="Arial"/>
          <w:b/>
        </w:rPr>
        <w:t xml:space="preserve">1. </w:t>
      </w:r>
      <w:r w:rsidRPr="00373ECF">
        <w:rPr>
          <w:rFonts w:ascii="Arial" w:hAnsi="Arial" w:cs="Arial"/>
        </w:rPr>
        <w:t>Patient clinical information</w:t>
      </w:r>
    </w:p>
    <w:tbl>
      <w:tblPr>
        <w:tblStyle w:val="TableGrid"/>
        <w:tblW w:w="1423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34"/>
        <w:gridCol w:w="630"/>
        <w:gridCol w:w="540"/>
        <w:gridCol w:w="810"/>
        <w:gridCol w:w="720"/>
        <w:gridCol w:w="1710"/>
        <w:gridCol w:w="1800"/>
        <w:gridCol w:w="1440"/>
        <w:gridCol w:w="1710"/>
        <w:gridCol w:w="1260"/>
        <w:gridCol w:w="1350"/>
        <w:gridCol w:w="1530"/>
      </w:tblGrid>
      <w:tr w:rsidR="00373ECF" w:rsidRPr="00373ECF" w:rsidTr="00FF2DAA">
        <w:tc>
          <w:tcPr>
            <w:tcW w:w="3434" w:type="dxa"/>
            <w:gridSpan w:val="5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50" w:type="dxa"/>
            <w:gridSpan w:val="3"/>
            <w:vAlign w:val="bottom"/>
          </w:tcPr>
          <w:p w:rsidR="00373ECF" w:rsidRPr="00373ECF" w:rsidRDefault="00134CF6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invasive test results</w:t>
            </w:r>
          </w:p>
        </w:tc>
        <w:tc>
          <w:tcPr>
            <w:tcW w:w="1710" w:type="dxa"/>
            <w:vAlign w:val="bottom"/>
          </w:tcPr>
          <w:p w:rsidR="00373ECF" w:rsidRPr="00373ECF" w:rsidRDefault="008D5ABA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pth electrode results</w:t>
            </w:r>
          </w:p>
        </w:tc>
        <w:tc>
          <w:tcPr>
            <w:tcW w:w="4140" w:type="dxa"/>
            <w:gridSpan w:val="3"/>
            <w:vAlign w:val="bottom"/>
          </w:tcPr>
          <w:p w:rsidR="00373ECF" w:rsidRPr="00373ECF" w:rsidRDefault="00134CF6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pilepsy surgery results</w:t>
            </w:r>
          </w:p>
        </w:tc>
      </w:tr>
      <w:tr w:rsidR="00373ECF" w:rsidRPr="00373ECF" w:rsidTr="00FF2DAA">
        <w:tc>
          <w:tcPr>
            <w:tcW w:w="734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Pt No.</w:t>
            </w:r>
          </w:p>
        </w:tc>
        <w:tc>
          <w:tcPr>
            <w:tcW w:w="63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Sex / Hand</w:t>
            </w:r>
          </w:p>
        </w:tc>
        <w:tc>
          <w:tcPr>
            <w:tcW w:w="54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81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Epilepsy Duration</w:t>
            </w:r>
          </w:p>
        </w:tc>
        <w:tc>
          <w:tcPr>
            <w:tcW w:w="72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Sz Freq</w:t>
            </w:r>
          </w:p>
        </w:tc>
        <w:tc>
          <w:tcPr>
            <w:tcW w:w="171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 xml:space="preserve">Scalp EEG </w:t>
            </w:r>
          </w:p>
        </w:tc>
        <w:tc>
          <w:tcPr>
            <w:tcW w:w="180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RI</w:t>
            </w:r>
          </w:p>
        </w:tc>
        <w:tc>
          <w:tcPr>
            <w:tcW w:w="144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DG-PET</w:t>
            </w:r>
          </w:p>
        </w:tc>
        <w:tc>
          <w:tcPr>
            <w:tcW w:w="171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Site(s) of onset</w:t>
            </w:r>
          </w:p>
        </w:tc>
        <w:tc>
          <w:tcPr>
            <w:tcW w:w="126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esection</w:t>
            </w:r>
          </w:p>
        </w:tc>
        <w:tc>
          <w:tcPr>
            <w:tcW w:w="135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1530" w:type="dxa"/>
            <w:vAlign w:val="bottom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Outcome / Follow-up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 xml:space="preserve">L temporal 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hippocampus</w:t>
            </w:r>
          </w:p>
        </w:tc>
        <w:tc>
          <w:tcPr>
            <w:tcW w:w="1440" w:type="dxa"/>
          </w:tcPr>
          <w:p w:rsidR="00373ECF" w:rsidRPr="00373ECF" w:rsidRDefault="008D5ABA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ld R frontal-</w:t>
            </w:r>
            <w:r w:rsidR="00373ECF" w:rsidRPr="00373ECF">
              <w:rPr>
                <w:rFonts w:ascii="Arial" w:hAnsi="Arial" w:cs="Arial"/>
                <w:color w:val="000000"/>
                <w:sz w:val="16"/>
                <w:szCs w:val="16"/>
              </w:rPr>
              <w:t xml:space="preserve">temporal 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PG1-3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5</w:t>
            </w:r>
          </w:p>
        </w:tc>
        <w:tc>
          <w:tcPr>
            <w:tcW w:w="4140" w:type="dxa"/>
            <w:gridSpan w:val="3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Poor prognosis for memory function with LAMTL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R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mesial 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1-</w:t>
            </w:r>
            <w:r w:rsidR="00A522A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:rsidR="00373ECF" w:rsidRPr="00373ECF" w:rsidRDefault="00373ECF" w:rsidP="00BC2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</w:t>
            </w:r>
            <w:r w:rsidR="00BC22B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79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44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M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Bi</w:t>
            </w:r>
            <w:r w:rsidR="00090FAF">
              <w:rPr>
                <w:rFonts w:ascii="Arial" w:hAnsi="Arial" w:cs="Arial"/>
                <w:sz w:val="16"/>
                <w:szCs w:val="16"/>
              </w:rPr>
              <w:t xml:space="preserve">lateral </w:t>
            </w:r>
            <w:r w:rsidRPr="00373ECF">
              <w:rPr>
                <w:rFonts w:ascii="Arial" w:hAnsi="Arial" w:cs="Arial"/>
                <w:sz w:val="16"/>
                <w:szCs w:val="16"/>
              </w:rPr>
              <w:t xml:space="preserve">temporal 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R hippocampus</w:t>
            </w:r>
          </w:p>
        </w:tc>
        <w:tc>
          <w:tcPr>
            <w:tcW w:w="1440" w:type="dxa"/>
          </w:tcPr>
          <w:p w:rsidR="00373ECF" w:rsidRPr="00373ECF" w:rsidRDefault="00C837B9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 temporal</w:t>
            </w:r>
            <w:r w:rsidR="00373ECF" w:rsidRPr="00373ECF">
              <w:rPr>
                <w:rFonts w:ascii="Arial" w:hAnsi="Arial" w:cs="Arial"/>
                <w:color w:val="000000"/>
                <w:sz w:val="16"/>
                <w:szCs w:val="16"/>
              </w:rPr>
              <w:t>-pariet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1-4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EC1-4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3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H1-4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38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 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47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M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 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4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3-4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PH3-4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120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Bi</w:t>
            </w:r>
            <w:r w:rsidR="00090FAF"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HS, 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36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10" w:type="dxa"/>
          </w:tcPr>
          <w:p w:rsidR="00373ECF" w:rsidRPr="00373ECF" w:rsidRDefault="00C837B9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 frontal</w:t>
            </w:r>
            <w:r w:rsidR="00373ECF" w:rsidRPr="00373ECF">
              <w:rPr>
                <w:rFonts w:ascii="Arial" w:hAnsi="Arial" w:cs="Arial"/>
                <w:color w:val="000000"/>
                <w:sz w:val="16"/>
                <w:szCs w:val="16"/>
              </w:rPr>
              <w:t>-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IC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126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 / L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:rsidR="00373ECF" w:rsidRPr="00373ECF" w:rsidRDefault="00090FA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B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 hippocampus</w:t>
            </w:r>
          </w:p>
        </w:tc>
        <w:tc>
          <w:tcPr>
            <w:tcW w:w="1440" w:type="dxa"/>
          </w:tcPr>
          <w:p w:rsidR="00373ECF" w:rsidRPr="00373ECF" w:rsidRDefault="00387D81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B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ild FCD Ib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51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0" w:type="dxa"/>
          </w:tcPr>
          <w:p w:rsidR="00373ECF" w:rsidRPr="00373ECF" w:rsidRDefault="00C837B9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 temporal</w:t>
            </w:r>
            <w:r w:rsidR="00373ECF" w:rsidRPr="00373ECF">
              <w:rPr>
                <w:rFonts w:ascii="Arial" w:hAnsi="Arial" w:cs="Arial"/>
                <w:color w:val="000000"/>
                <w:sz w:val="16"/>
                <w:szCs w:val="16"/>
              </w:rPr>
              <w:t>-pariet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ild L 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G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r w:rsidR="00504882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R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EC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27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</w:tcPr>
          <w:p w:rsidR="00373ECF" w:rsidRPr="00373ECF" w:rsidRDefault="00C837B9" w:rsidP="004D17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 temporal</w:t>
            </w:r>
            <w:r w:rsidR="00373ECF" w:rsidRPr="00373ECF">
              <w:rPr>
                <w:rFonts w:ascii="Arial" w:hAnsi="Arial" w:cs="Arial"/>
                <w:sz w:val="16"/>
                <w:szCs w:val="16"/>
              </w:rPr>
              <w:t>-occipit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PG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ild FCD Ib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r w:rsidR="0050488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ild L 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M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1-2</w:t>
            </w:r>
          </w:p>
        </w:tc>
        <w:tc>
          <w:tcPr>
            <w:tcW w:w="4140" w:type="dxa"/>
            <w:gridSpan w:val="3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Poor prognosis for memory function with LAMTL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PG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5-6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r w:rsidR="00504882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80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M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R temporal</w:t>
            </w:r>
          </w:p>
        </w:tc>
        <w:tc>
          <w:tcPr>
            <w:tcW w:w="1800" w:type="dxa"/>
          </w:tcPr>
          <w:p w:rsidR="00373ECF" w:rsidRPr="00373ECF" w:rsidRDefault="006415F6" w:rsidP="004D17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eterotopia </w:t>
            </w:r>
            <w:r w:rsidR="00373ECF" w:rsidRPr="00373ECF">
              <w:rPr>
                <w:rFonts w:ascii="Arial" w:hAnsi="Arial" w:cs="Arial"/>
                <w:sz w:val="16"/>
                <w:szCs w:val="16"/>
              </w:rPr>
              <w:t>R lateral ventricle</w:t>
            </w:r>
          </w:p>
        </w:tc>
        <w:tc>
          <w:tcPr>
            <w:tcW w:w="1440" w:type="dxa"/>
          </w:tcPr>
          <w:p w:rsidR="00373ECF" w:rsidRPr="00373ECF" w:rsidRDefault="00C837B9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ld R temporal-</w:t>
            </w:r>
            <w:r w:rsidR="00373ECF" w:rsidRPr="00373ECF">
              <w:rPr>
                <w:rFonts w:ascii="Arial" w:hAnsi="Arial" w:cs="Arial"/>
                <w:color w:val="000000"/>
                <w:sz w:val="16"/>
                <w:szCs w:val="16"/>
              </w:rPr>
              <w:t>pariet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EC1-4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G1-6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HS, FCD IIIA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84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:rsidR="00373ECF" w:rsidRPr="00373ECF" w:rsidRDefault="00C837B9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 frontal</w:t>
            </w:r>
            <w:r w:rsidR="00373ECF" w:rsidRPr="00373ECF">
              <w:rPr>
                <w:rFonts w:ascii="Arial" w:hAnsi="Arial" w:cs="Arial"/>
                <w:color w:val="000000"/>
                <w:sz w:val="16"/>
                <w:szCs w:val="16"/>
              </w:rPr>
              <w:t>-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60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:rsidR="00373ECF" w:rsidRPr="00373ECF" w:rsidRDefault="00C837B9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 frontal</w:t>
            </w:r>
            <w:r w:rsidR="00373ECF" w:rsidRPr="00373ECF">
              <w:rPr>
                <w:rFonts w:ascii="Arial" w:hAnsi="Arial" w:cs="Arial"/>
                <w:color w:val="000000"/>
                <w:sz w:val="16"/>
                <w:szCs w:val="16"/>
              </w:rPr>
              <w:t>-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FF2DAA" w:rsidRDefault="00FF2DAA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HS, 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C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72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</w:tcPr>
          <w:p w:rsidR="00373ECF" w:rsidRPr="00373ECF" w:rsidRDefault="00090FA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B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EC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G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32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M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:rsidR="00373ECF" w:rsidRPr="00373ECF" w:rsidRDefault="00C837B9" w:rsidP="004D17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 temporal</w:t>
            </w:r>
            <w:r w:rsidR="00373ECF" w:rsidRPr="00373ECF">
              <w:rPr>
                <w:rFonts w:ascii="Arial" w:hAnsi="Arial" w:cs="Arial"/>
                <w:sz w:val="16"/>
                <w:szCs w:val="16"/>
              </w:rPr>
              <w:t>-pariet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R temporal pole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G1-7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5-7</w:t>
            </w:r>
          </w:p>
        </w:tc>
        <w:tc>
          <w:tcPr>
            <w:tcW w:w="4140" w:type="dxa"/>
            <w:gridSpan w:val="3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Poor prognosis for memory function with RAMTL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 temporal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 putamen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G1-3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C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60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01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M / L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0" w:type="dxa"/>
          </w:tcPr>
          <w:p w:rsidR="00373ECF" w:rsidRPr="00373ECF" w:rsidRDefault="00090FA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B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Posterior hypothalamus</w:t>
            </w:r>
          </w:p>
        </w:tc>
        <w:tc>
          <w:tcPr>
            <w:tcW w:w="1440" w:type="dxa"/>
          </w:tcPr>
          <w:p w:rsidR="00373ECF" w:rsidRPr="00373ECF" w:rsidRDefault="00C837B9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 temporal-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occipit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AH1-3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EC1-3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RPG1-4</w:t>
            </w:r>
          </w:p>
        </w:tc>
        <w:tc>
          <w:tcPr>
            <w:tcW w:w="4140" w:type="dxa"/>
            <w:gridSpan w:val="3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Poor prognosis for seizure freedom, possible 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ypothalamic hamartoma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lastRenderedPageBreak/>
              <w:t>415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M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1-3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3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24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18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R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mild L inferior pariet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1-7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4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MH1-4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CD IIA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51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F / L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</w:tcPr>
          <w:p w:rsidR="00373ECF" w:rsidRPr="00373ECF" w:rsidRDefault="00090FA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B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 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1-7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7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H1-7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FCD Ib, 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r w:rsidR="00BB6CA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73ECF" w:rsidRPr="00373ECF" w:rsidTr="00FF2DAA">
        <w:tc>
          <w:tcPr>
            <w:tcW w:w="734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28</w:t>
            </w:r>
          </w:p>
        </w:tc>
        <w:tc>
          <w:tcPr>
            <w:tcW w:w="63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M / LH</w:t>
            </w:r>
          </w:p>
        </w:tc>
        <w:tc>
          <w:tcPr>
            <w:tcW w:w="54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</w:tcPr>
          <w:p w:rsidR="00373ECF" w:rsidRPr="00373ECF" w:rsidRDefault="00090FAF" w:rsidP="004D17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 frontal</w:t>
            </w:r>
            <w:r w:rsidR="00373ECF" w:rsidRPr="00373ECF">
              <w:rPr>
                <w:rFonts w:ascii="Arial" w:hAnsi="Arial" w:cs="Arial"/>
                <w:sz w:val="16"/>
                <w:szCs w:val="16"/>
              </w:rPr>
              <w:t>-temporal</w:t>
            </w:r>
          </w:p>
        </w:tc>
        <w:tc>
          <w:tcPr>
            <w:tcW w:w="1800" w:type="dxa"/>
          </w:tcPr>
          <w:p w:rsidR="00373ECF" w:rsidRPr="00373ECF" w:rsidRDefault="00373ECF" w:rsidP="004D175A">
            <w:pPr>
              <w:rPr>
                <w:rFonts w:ascii="Arial" w:hAnsi="Arial" w:cs="Arial"/>
                <w:sz w:val="16"/>
                <w:szCs w:val="16"/>
              </w:rPr>
            </w:pPr>
            <w:r w:rsidRPr="00373ECF">
              <w:rPr>
                <w:rFonts w:ascii="Arial" w:hAnsi="Arial" w:cs="Arial"/>
                <w:sz w:val="16"/>
                <w:szCs w:val="16"/>
              </w:rPr>
              <w:t>L hippocampus</w:t>
            </w:r>
          </w:p>
        </w:tc>
        <w:tc>
          <w:tcPr>
            <w:tcW w:w="144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 temporal</w:t>
            </w:r>
          </w:p>
        </w:tc>
        <w:tc>
          <w:tcPr>
            <w:tcW w:w="171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EC1-2</w:t>
            </w:r>
          </w:p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MH1-2</w:t>
            </w:r>
          </w:p>
        </w:tc>
        <w:tc>
          <w:tcPr>
            <w:tcW w:w="126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LAMTL</w:t>
            </w:r>
          </w:p>
        </w:tc>
        <w:tc>
          <w:tcPr>
            <w:tcW w:w="135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530" w:type="dxa"/>
          </w:tcPr>
          <w:p w:rsidR="00373ECF" w:rsidRPr="00373ECF" w:rsidRDefault="00373ECF" w:rsidP="004D175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3ECF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r w:rsidR="008E1937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r w:rsidR="00BB6CA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</w:tbl>
    <w:p w:rsidR="00373ECF" w:rsidRPr="002F487D" w:rsidRDefault="00373ECF" w:rsidP="00373ECF">
      <w:pPr>
        <w:rPr>
          <w:rFonts w:ascii="Arial" w:hAnsi="Arial" w:cs="Arial"/>
        </w:rPr>
      </w:pPr>
    </w:p>
    <w:p w:rsidR="00373ECF" w:rsidRPr="002F487D" w:rsidRDefault="00373ECF" w:rsidP="00373ECF">
      <w:pPr>
        <w:rPr>
          <w:rFonts w:ascii="Arial" w:hAnsi="Arial" w:cs="Arial"/>
        </w:rPr>
      </w:pPr>
      <w:r>
        <w:rPr>
          <w:rFonts w:ascii="Arial" w:hAnsi="Arial" w:cs="Arial"/>
        </w:rPr>
        <w:t>Epilepsy duration in years; S</w:t>
      </w:r>
      <w:r w:rsidR="00EC5DDA">
        <w:rPr>
          <w:rFonts w:ascii="Arial" w:hAnsi="Arial" w:cs="Arial"/>
        </w:rPr>
        <w:t>eizure (S</w:t>
      </w:r>
      <w:r w:rsidRPr="002F487D">
        <w:rPr>
          <w:rFonts w:ascii="Arial" w:hAnsi="Arial" w:cs="Arial"/>
        </w:rPr>
        <w:t xml:space="preserve">z) frequency </w:t>
      </w:r>
      <w:r>
        <w:rPr>
          <w:rFonts w:ascii="Arial" w:hAnsi="Arial" w:cs="Arial"/>
        </w:rPr>
        <w:t xml:space="preserve">and postsurgical follow-up </w:t>
      </w:r>
      <w:r w:rsidRPr="002F487D">
        <w:rPr>
          <w:rFonts w:ascii="Arial" w:hAnsi="Arial" w:cs="Arial"/>
        </w:rPr>
        <w:t>in months</w:t>
      </w:r>
      <w:r>
        <w:rPr>
          <w:rFonts w:ascii="Arial" w:hAnsi="Arial" w:cs="Arial"/>
        </w:rPr>
        <w:t>; Outcome based on Engel classification</w:t>
      </w:r>
      <w:r w:rsidR="00EC5DDA">
        <w:rPr>
          <w:rFonts w:ascii="Arial" w:hAnsi="Arial" w:cs="Arial"/>
        </w:rPr>
        <w:t xml:space="preserve"> (Engel 1987)</w:t>
      </w:r>
    </w:p>
    <w:p w:rsidR="00373ECF" w:rsidRPr="002F487D" w:rsidRDefault="00373ECF" w:rsidP="00373ECF">
      <w:pPr>
        <w:rPr>
          <w:rFonts w:ascii="Arial" w:hAnsi="Arial" w:cs="Arial"/>
        </w:rPr>
      </w:pPr>
      <w:r w:rsidRPr="002F487D">
        <w:rPr>
          <w:rFonts w:ascii="Arial" w:hAnsi="Arial" w:cs="Arial"/>
        </w:rPr>
        <w:t>FDG-PET: location of hypometabolism</w:t>
      </w:r>
    </w:p>
    <w:p w:rsidR="00373ECF" w:rsidRDefault="004D175A" w:rsidP="00373E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MRI: </w:t>
      </w:r>
      <w:r w:rsidR="00D2530E">
        <w:rPr>
          <w:rFonts w:ascii="Arial" w:hAnsi="Arial" w:cs="Arial"/>
        </w:rPr>
        <w:t xml:space="preserve">anatomical </w:t>
      </w:r>
      <w:r>
        <w:rPr>
          <w:rFonts w:ascii="Arial" w:hAnsi="Arial" w:cs="Arial"/>
        </w:rPr>
        <w:t>location</w:t>
      </w:r>
      <w:r w:rsidR="00D2530E">
        <w:rPr>
          <w:rFonts w:ascii="Arial" w:hAnsi="Arial" w:cs="Arial"/>
        </w:rPr>
        <w:t xml:space="preserve"> and structure</w:t>
      </w:r>
      <w:r>
        <w:rPr>
          <w:rFonts w:ascii="Arial" w:hAnsi="Arial" w:cs="Arial"/>
        </w:rPr>
        <w:t xml:space="preserve"> of reduced size on T1-weighted MRI</w:t>
      </w:r>
      <w:r w:rsidR="00373ECF" w:rsidRPr="002F487D">
        <w:rPr>
          <w:rFonts w:ascii="Arial" w:hAnsi="Arial" w:cs="Arial"/>
        </w:rPr>
        <w:t xml:space="preserve"> and/or i</w:t>
      </w:r>
      <w:r>
        <w:rPr>
          <w:rFonts w:ascii="Arial" w:hAnsi="Arial" w:cs="Arial"/>
        </w:rPr>
        <w:t xml:space="preserve">ncrease signal intensity on FLAIR </w:t>
      </w:r>
    </w:p>
    <w:p w:rsidR="00373ECF" w:rsidRPr="002F487D" w:rsidRDefault="00373ECF" w:rsidP="00373ECF">
      <w:pPr>
        <w:rPr>
          <w:rFonts w:ascii="Arial" w:hAnsi="Arial" w:cs="Arial"/>
        </w:rPr>
      </w:pPr>
      <w:r w:rsidRPr="002F487D">
        <w:rPr>
          <w:rFonts w:ascii="Arial" w:hAnsi="Arial" w:cs="Arial"/>
        </w:rPr>
        <w:t>Abbreviations: Left (L), right (R), A=amygdala, AH=anterior hippocampus, EC=entorhinal cortex, MH=middle hippocampus, PG=parahippocampal gyrus, PH=posterior hippocampus, numbers from 1 to 7 represent most distal to proximal electrode contacts, (L/R) AMTL=anteromesial temporal lobectomy, HS=hippocampal sclerosis, FCD=focal cortical dysplasia</w:t>
      </w:r>
    </w:p>
    <w:p w:rsidR="00373ECF" w:rsidRDefault="00373ECF">
      <w:bookmarkStart w:id="0" w:name="_GoBack"/>
      <w:bookmarkEnd w:id="0"/>
    </w:p>
    <w:sectPr w:rsidR="00373ECF" w:rsidSect="00ED12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502" w:rsidRDefault="00575502" w:rsidP="008B2990">
      <w:pPr>
        <w:spacing w:after="0" w:line="240" w:lineRule="auto"/>
      </w:pPr>
      <w:r>
        <w:separator/>
      </w:r>
    </w:p>
  </w:endnote>
  <w:endnote w:type="continuationSeparator" w:id="0">
    <w:p w:rsidR="00575502" w:rsidRDefault="00575502" w:rsidP="008B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502" w:rsidRDefault="00575502" w:rsidP="008B2990">
      <w:pPr>
        <w:spacing w:after="0" w:line="240" w:lineRule="auto"/>
      </w:pPr>
      <w:r>
        <w:separator/>
      </w:r>
    </w:p>
  </w:footnote>
  <w:footnote w:type="continuationSeparator" w:id="0">
    <w:p w:rsidR="00575502" w:rsidRDefault="00575502" w:rsidP="008B2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lepsia-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f0avzfka2s9uextw45tzt4af2vtxtxpsss&quot;&gt;Rick&amp;apos;s References-Converted&lt;record-ids&gt;&lt;item&gt;1282&lt;/item&gt;&lt;item&gt;1286&lt;/item&gt;&lt;item&gt;1306&lt;/item&gt;&lt;item&gt;5920&lt;/item&gt;&lt;item&gt;7244&lt;/item&gt;&lt;item&gt;7404&lt;/item&gt;&lt;item&gt;7407&lt;/item&gt;&lt;item&gt;7409&lt;/item&gt;&lt;/record-ids&gt;&lt;/item&gt;&lt;/Libraries&gt;"/>
  </w:docVars>
  <w:rsids>
    <w:rsidRoot w:val="00E54ADB"/>
    <w:rsid w:val="00005C18"/>
    <w:rsid w:val="00012526"/>
    <w:rsid w:val="0002228A"/>
    <w:rsid w:val="00024A10"/>
    <w:rsid w:val="00090FAF"/>
    <w:rsid w:val="000C7750"/>
    <w:rsid w:val="00103403"/>
    <w:rsid w:val="00134CF6"/>
    <w:rsid w:val="001B5CE7"/>
    <w:rsid w:val="00222F75"/>
    <w:rsid w:val="00255134"/>
    <w:rsid w:val="00294C59"/>
    <w:rsid w:val="002964CA"/>
    <w:rsid w:val="002D573C"/>
    <w:rsid w:val="00302E99"/>
    <w:rsid w:val="00304470"/>
    <w:rsid w:val="00340D23"/>
    <w:rsid w:val="00357373"/>
    <w:rsid w:val="00373ECF"/>
    <w:rsid w:val="00384886"/>
    <w:rsid w:val="00387D81"/>
    <w:rsid w:val="003919E2"/>
    <w:rsid w:val="004032B1"/>
    <w:rsid w:val="00417CE0"/>
    <w:rsid w:val="0046089A"/>
    <w:rsid w:val="004617BD"/>
    <w:rsid w:val="00462CAA"/>
    <w:rsid w:val="004940EE"/>
    <w:rsid w:val="004B279E"/>
    <w:rsid w:val="004D175A"/>
    <w:rsid w:val="004F0460"/>
    <w:rsid w:val="00504882"/>
    <w:rsid w:val="00505D8C"/>
    <w:rsid w:val="005715CB"/>
    <w:rsid w:val="00575502"/>
    <w:rsid w:val="005B2305"/>
    <w:rsid w:val="005E0353"/>
    <w:rsid w:val="005E4E64"/>
    <w:rsid w:val="00612901"/>
    <w:rsid w:val="00622099"/>
    <w:rsid w:val="00624711"/>
    <w:rsid w:val="00636AC8"/>
    <w:rsid w:val="006415F6"/>
    <w:rsid w:val="00690D25"/>
    <w:rsid w:val="006B0411"/>
    <w:rsid w:val="006E7DA5"/>
    <w:rsid w:val="00713104"/>
    <w:rsid w:val="00724BF1"/>
    <w:rsid w:val="00740E93"/>
    <w:rsid w:val="00755B10"/>
    <w:rsid w:val="007912FA"/>
    <w:rsid w:val="007A4D06"/>
    <w:rsid w:val="007D51B2"/>
    <w:rsid w:val="00862DA1"/>
    <w:rsid w:val="00884453"/>
    <w:rsid w:val="008914CE"/>
    <w:rsid w:val="008B2990"/>
    <w:rsid w:val="008C6062"/>
    <w:rsid w:val="008D14E8"/>
    <w:rsid w:val="008D2AD9"/>
    <w:rsid w:val="008D5ABA"/>
    <w:rsid w:val="008E1937"/>
    <w:rsid w:val="00921B6A"/>
    <w:rsid w:val="009374A7"/>
    <w:rsid w:val="009558D7"/>
    <w:rsid w:val="00963A43"/>
    <w:rsid w:val="0096697B"/>
    <w:rsid w:val="00982F40"/>
    <w:rsid w:val="00986664"/>
    <w:rsid w:val="009A3A0A"/>
    <w:rsid w:val="009D3768"/>
    <w:rsid w:val="00A05AAB"/>
    <w:rsid w:val="00A1008B"/>
    <w:rsid w:val="00A156AA"/>
    <w:rsid w:val="00A436A0"/>
    <w:rsid w:val="00A45DAA"/>
    <w:rsid w:val="00A50B82"/>
    <w:rsid w:val="00A522A0"/>
    <w:rsid w:val="00A6061D"/>
    <w:rsid w:val="00A829B4"/>
    <w:rsid w:val="00AA2CE6"/>
    <w:rsid w:val="00AE607E"/>
    <w:rsid w:val="00B00983"/>
    <w:rsid w:val="00B03DAF"/>
    <w:rsid w:val="00B26AC6"/>
    <w:rsid w:val="00B6064B"/>
    <w:rsid w:val="00B87C7B"/>
    <w:rsid w:val="00B90263"/>
    <w:rsid w:val="00BB6CA3"/>
    <w:rsid w:val="00BC22B1"/>
    <w:rsid w:val="00C22B58"/>
    <w:rsid w:val="00C31AA2"/>
    <w:rsid w:val="00C42FF6"/>
    <w:rsid w:val="00C45D57"/>
    <w:rsid w:val="00C567B9"/>
    <w:rsid w:val="00C837B9"/>
    <w:rsid w:val="00CC1815"/>
    <w:rsid w:val="00CC4694"/>
    <w:rsid w:val="00D043E3"/>
    <w:rsid w:val="00D127E3"/>
    <w:rsid w:val="00D2530E"/>
    <w:rsid w:val="00D450F2"/>
    <w:rsid w:val="00D45EFD"/>
    <w:rsid w:val="00D600FB"/>
    <w:rsid w:val="00DA5A3B"/>
    <w:rsid w:val="00DF67BE"/>
    <w:rsid w:val="00E23500"/>
    <w:rsid w:val="00E40BEB"/>
    <w:rsid w:val="00E46527"/>
    <w:rsid w:val="00E54ADB"/>
    <w:rsid w:val="00E672C1"/>
    <w:rsid w:val="00EC5DDA"/>
    <w:rsid w:val="00ED1201"/>
    <w:rsid w:val="00ED29D7"/>
    <w:rsid w:val="00F20ED5"/>
    <w:rsid w:val="00F61AC2"/>
    <w:rsid w:val="00F645F8"/>
    <w:rsid w:val="00F815A4"/>
    <w:rsid w:val="00FE351D"/>
    <w:rsid w:val="00FF2DAA"/>
    <w:rsid w:val="00FF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51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29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32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90"/>
  </w:style>
  <w:style w:type="paragraph" w:styleId="Footer">
    <w:name w:val="footer"/>
    <w:basedOn w:val="Normal"/>
    <w:link w:val="Foot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51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29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32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990"/>
  </w:style>
  <w:style w:type="paragraph" w:styleId="Footer">
    <w:name w:val="footer"/>
    <w:basedOn w:val="Normal"/>
    <w:link w:val="FooterChar"/>
    <w:uiPriority w:val="99"/>
    <w:unhideWhenUsed/>
    <w:rsid w:val="008B2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taba</dc:creator>
  <cp:lastModifiedBy>Richard Staba</cp:lastModifiedBy>
  <cp:revision>3</cp:revision>
  <dcterms:created xsi:type="dcterms:W3CDTF">2014-12-03T18:20:00Z</dcterms:created>
  <dcterms:modified xsi:type="dcterms:W3CDTF">2014-12-04T19:00:00Z</dcterms:modified>
</cp:coreProperties>
</file>